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037A1" w14:textId="77777777" w:rsidR="00CB3FF9" w:rsidRPr="00365703" w:rsidRDefault="003E4809" w:rsidP="009849AE">
      <w:pPr>
        <w:spacing w:after="16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color="000000"/>
          <w:lang w:val="en-US" w:eastAsia="ko-KR"/>
        </w:rPr>
      </w:pPr>
      <w:r>
        <w:rPr>
          <w:rFonts w:ascii="Times New Roman" w:eastAsia="Calibri" w:hAnsi="Times New Roman" w:cs="Times New Roman"/>
          <w:b/>
          <w:sz w:val="24"/>
          <w:szCs w:val="24"/>
          <w:u w:color="000000"/>
          <w:lang w:val="en-US" w:eastAsia="ko-KR"/>
        </w:rPr>
        <w:t>Additional file 1</w:t>
      </w:r>
      <w:r w:rsidR="00F943D1">
        <w:rPr>
          <w:rFonts w:ascii="Times New Roman" w:eastAsia="Calibri" w:hAnsi="Times New Roman" w:cs="Times New Roman"/>
          <w:b/>
          <w:sz w:val="24"/>
          <w:szCs w:val="24"/>
          <w:u w:color="000000"/>
          <w:lang w:val="en-US" w:eastAsia="ko-KR"/>
        </w:rPr>
        <w:t xml:space="preserve">: </w:t>
      </w:r>
      <w:r w:rsidR="00F943D1" w:rsidRPr="00365703">
        <w:rPr>
          <w:rFonts w:ascii="Times New Roman" w:eastAsia="Calibri" w:hAnsi="Times New Roman" w:cs="Times New Roman"/>
          <w:b/>
          <w:sz w:val="24"/>
          <w:szCs w:val="24"/>
          <w:u w:color="000000"/>
          <w:lang w:val="en-US" w:eastAsia="ko-KR"/>
        </w:rPr>
        <w:t>Heatm</w:t>
      </w:r>
      <w:r w:rsidR="004E5CF1" w:rsidRPr="00365703">
        <w:rPr>
          <w:rFonts w:ascii="Times New Roman" w:eastAsia="Calibri" w:hAnsi="Times New Roman" w:cs="Times New Roman"/>
          <w:b/>
          <w:sz w:val="24"/>
          <w:szCs w:val="24"/>
          <w:u w:color="000000"/>
          <w:lang w:val="en-US" w:eastAsia="ko-KR"/>
        </w:rPr>
        <w:t>ap showing gene expression of eighty-eight</w:t>
      </w:r>
      <w:r w:rsidR="00F943D1" w:rsidRPr="00365703">
        <w:rPr>
          <w:rFonts w:ascii="Times New Roman" w:eastAsia="Calibri" w:hAnsi="Times New Roman" w:cs="Times New Roman"/>
          <w:b/>
          <w:sz w:val="24"/>
          <w:szCs w:val="24"/>
          <w:u w:color="000000"/>
          <w:lang w:val="en-US" w:eastAsia="ko-KR"/>
        </w:rPr>
        <w:t xml:space="preserve"> biomarkers</w:t>
      </w:r>
      <w:r w:rsidR="006D15E0" w:rsidRPr="00365703">
        <w:rPr>
          <w:rFonts w:ascii="Times New Roman" w:eastAsia="Calibri" w:hAnsi="Times New Roman" w:cs="Times New Roman"/>
          <w:b/>
          <w:sz w:val="24"/>
          <w:szCs w:val="24"/>
          <w:u w:color="000000"/>
          <w:lang w:val="en-US" w:eastAsia="ko-KR"/>
        </w:rPr>
        <w:t>.</w:t>
      </w:r>
    </w:p>
    <w:p w14:paraId="0442D6B0" w14:textId="77777777" w:rsidR="00CB3FF9" w:rsidRPr="00CB3FF9" w:rsidRDefault="00CB3FF9" w:rsidP="00CB3FF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u w:color="000000"/>
          <w:lang w:val="en-US" w:eastAsia="ko-KR"/>
        </w:rPr>
      </w:pPr>
      <w:r w:rsidRPr="00CB3FF9">
        <w:rPr>
          <w:rFonts w:ascii="Times New Roman" w:eastAsia="Calibri" w:hAnsi="Times New Roman" w:cs="Times New Roman"/>
          <w:noProof/>
          <w:sz w:val="24"/>
          <w:szCs w:val="24"/>
          <w:u w:color="000000"/>
          <w:lang w:eastAsia="da-DK"/>
        </w:rPr>
        <w:drawing>
          <wp:inline distT="0" distB="0" distL="0" distR="0" wp14:anchorId="1CB3028C" wp14:editId="1A758350">
            <wp:extent cx="6234113" cy="6234113"/>
            <wp:effectExtent l="0" t="0" r="0" b="0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 all samples bigger 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4113" cy="6234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2BE16" w14:textId="6106CE60" w:rsidR="00727501" w:rsidRPr="00F943D1" w:rsidRDefault="00CB3FF9" w:rsidP="00F943D1">
      <w:pPr>
        <w:spacing w:after="16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</w:pPr>
      <w:r w:rsidRPr="00CB3FF9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>A heatmap showing the Ln(RQ) levels of gene expression by color change between average levels in bone marrow (BM)</w:t>
      </w:r>
      <w:r w:rsidR="002811AA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>-</w:t>
      </w:r>
      <w:r w:rsidRPr="00CB3FF9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 xml:space="preserve"> and adipose tissue (AT)</w:t>
      </w:r>
      <w:r w:rsidR="002811AA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>-</w:t>
      </w:r>
      <w:r w:rsidRPr="00CB3FF9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>derived mesenchymal st</w:t>
      </w:r>
      <w:r w:rsidR="002811AA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>romal</w:t>
      </w:r>
      <w:r w:rsidRPr="00CB3FF9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 xml:space="preserve"> cells and dermal fibroblasts (DF) from horses in five different age groups (n= 4 horses per age group per cell type per medium) grown under different conditions. Gray boxes indicate no</w:t>
      </w:r>
      <w:r w:rsidR="006E2E19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 xml:space="preserve"> detection of gene expression. </w:t>
      </w:r>
      <w:r w:rsidR="006E2E19">
        <w:rPr>
          <w:rFonts w:ascii="Arial" w:eastAsia="Calibri" w:hAnsi="Arial" w:cs="Arial"/>
          <w:i/>
          <w:sz w:val="24"/>
          <w:szCs w:val="24"/>
          <w:u w:color="000000"/>
          <w:vertAlign w:val="superscript"/>
          <w:lang w:val="en-US" w:eastAsia="ko-KR"/>
        </w:rPr>
        <w:t>†</w:t>
      </w:r>
      <w:r w:rsidRPr="00CB3FF9">
        <w:rPr>
          <w:rFonts w:ascii="Times New Roman" w:eastAsia="Calibri" w:hAnsi="Times New Roman" w:cs="Times New Roman"/>
          <w:i/>
          <w:sz w:val="24"/>
          <w:szCs w:val="24"/>
          <w:u w:color="000000"/>
          <w:lang w:val="en-US" w:eastAsia="ko-KR"/>
        </w:rPr>
        <w:t>N: Newborn, Y: Yearling, A: Adult, M: Middle-aged, G: Geriatric, P: Pellets cultured in chondrogenic induction medium for 21 days, CHM: grown in T75 flasks with expansion medium and harvested at ~80% confluence, O0B; grown in expansion medium in 6-wells and harvested at ~90% confluence, O21A: cultured in 6-wells in osteogenic induction medium for 21 days, O21B: cultured in 6-wells in expansion medium for 21 days.</w:t>
      </w:r>
    </w:p>
    <w:sectPr w:rsidR="00727501" w:rsidRPr="00F943D1" w:rsidSect="0057640C">
      <w:footerReference w:type="default" r:id="rId7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EB29A" w14:textId="77777777" w:rsidR="003C1DB2" w:rsidRDefault="003C1DB2" w:rsidP="0057640C">
      <w:pPr>
        <w:spacing w:after="0" w:line="240" w:lineRule="auto"/>
      </w:pPr>
      <w:r>
        <w:separator/>
      </w:r>
    </w:p>
  </w:endnote>
  <w:endnote w:type="continuationSeparator" w:id="0">
    <w:p w14:paraId="24308431" w14:textId="77777777" w:rsidR="003C1DB2" w:rsidRDefault="003C1DB2" w:rsidP="00576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476313"/>
      <w:docPartObj>
        <w:docPartGallery w:val="Page Numbers (Bottom of Page)"/>
        <w:docPartUnique/>
      </w:docPartObj>
    </w:sdtPr>
    <w:sdtEndPr/>
    <w:sdtContent>
      <w:p w14:paraId="1EAEE1D1" w14:textId="77777777" w:rsidR="0057640C" w:rsidRDefault="0057640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5703">
          <w:rPr>
            <w:noProof/>
          </w:rPr>
          <w:t>1</w:t>
        </w:r>
        <w:r>
          <w:fldChar w:fldCharType="end"/>
        </w:r>
      </w:p>
    </w:sdtContent>
  </w:sdt>
  <w:p w14:paraId="3619E252" w14:textId="77777777" w:rsidR="0057640C" w:rsidRDefault="0057640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9493F" w14:textId="77777777" w:rsidR="003C1DB2" w:rsidRDefault="003C1DB2" w:rsidP="0057640C">
      <w:pPr>
        <w:spacing w:after="0" w:line="240" w:lineRule="auto"/>
      </w:pPr>
      <w:r>
        <w:separator/>
      </w:r>
    </w:p>
  </w:footnote>
  <w:footnote w:type="continuationSeparator" w:id="0">
    <w:p w14:paraId="632C004A" w14:textId="77777777" w:rsidR="003C1DB2" w:rsidRDefault="003C1DB2" w:rsidP="00576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640C"/>
    <w:rsid w:val="000232C0"/>
    <w:rsid w:val="00065C12"/>
    <w:rsid w:val="00083D4E"/>
    <w:rsid w:val="000F0230"/>
    <w:rsid w:val="00244C02"/>
    <w:rsid w:val="002811AA"/>
    <w:rsid w:val="00286E42"/>
    <w:rsid w:val="002B40C6"/>
    <w:rsid w:val="003070EF"/>
    <w:rsid w:val="00326AFF"/>
    <w:rsid w:val="00365703"/>
    <w:rsid w:val="003744ED"/>
    <w:rsid w:val="00393FCB"/>
    <w:rsid w:val="003C1DB2"/>
    <w:rsid w:val="003E4809"/>
    <w:rsid w:val="004E5CF1"/>
    <w:rsid w:val="00503E0D"/>
    <w:rsid w:val="00527261"/>
    <w:rsid w:val="0057640C"/>
    <w:rsid w:val="005E31F8"/>
    <w:rsid w:val="006143EB"/>
    <w:rsid w:val="006A6B7A"/>
    <w:rsid w:val="006D15E0"/>
    <w:rsid w:val="006D6E0A"/>
    <w:rsid w:val="006E2E19"/>
    <w:rsid w:val="00727501"/>
    <w:rsid w:val="007B7C62"/>
    <w:rsid w:val="008E1936"/>
    <w:rsid w:val="008F13FE"/>
    <w:rsid w:val="00952319"/>
    <w:rsid w:val="009849AE"/>
    <w:rsid w:val="00A019C7"/>
    <w:rsid w:val="00B21BE9"/>
    <w:rsid w:val="00C64249"/>
    <w:rsid w:val="00C83B8D"/>
    <w:rsid w:val="00CB3FF9"/>
    <w:rsid w:val="00CE1859"/>
    <w:rsid w:val="00D30C8A"/>
    <w:rsid w:val="00D53864"/>
    <w:rsid w:val="00DB40E6"/>
    <w:rsid w:val="00F56C93"/>
    <w:rsid w:val="00F77AF1"/>
    <w:rsid w:val="00F9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9D8FB"/>
  <w15:docId w15:val="{11AE4969-CD06-4B65-B1EE-7CAB4E6AF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76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7640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5764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7640C"/>
  </w:style>
  <w:style w:type="paragraph" w:styleId="Sidefod">
    <w:name w:val="footer"/>
    <w:basedOn w:val="Normal"/>
    <w:link w:val="SidefodTegn"/>
    <w:uiPriority w:val="99"/>
    <w:unhideWhenUsed/>
    <w:rsid w:val="005764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7640C"/>
  </w:style>
  <w:style w:type="character" w:styleId="Linjenummer">
    <w:name w:val="line number"/>
    <w:basedOn w:val="Standardskrifttypeiafsnit"/>
    <w:uiPriority w:val="99"/>
    <w:semiHidden/>
    <w:unhideWhenUsed/>
    <w:rsid w:val="00576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Bagge</dc:creator>
  <cp:lastModifiedBy>Jasmin Bagge</cp:lastModifiedBy>
  <cp:revision>6</cp:revision>
  <dcterms:created xsi:type="dcterms:W3CDTF">2020-03-24T10:32:00Z</dcterms:created>
  <dcterms:modified xsi:type="dcterms:W3CDTF">2022-02-2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